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270" w:rsidRDefault="00461A89" w:rsidP="00461A8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61A89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:rsidR="00461A89" w:rsidRDefault="00461A89" w:rsidP="00461A8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61A89" w:rsidRP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461A89" w:rsidRDefault="00627949" w:rsidP="00461A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627949">
        <w:rPr>
          <w:rFonts w:ascii="Times New Roman" w:hAnsi="Times New Roman" w:cs="Times New Roman"/>
          <w:sz w:val="24"/>
          <w:szCs w:val="24"/>
        </w:rPr>
        <w:t>Gradual changes of electrochromic actuators under the real-time touch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61A89" w:rsidRP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27949" w:rsidRPr="00627949">
        <w:rPr>
          <w:rFonts w:ascii="Times New Roman" w:hAnsi="Times New Roman" w:cs="Times New Roman"/>
          <w:sz w:val="24"/>
          <w:szCs w:val="24"/>
        </w:rPr>
        <w:t>States of electrochromic actuators under bilateral reflex, ipsilateral reflex and contralateral reflex</w:t>
      </w:r>
      <w:r w:rsidR="00627949">
        <w:rPr>
          <w:rFonts w:ascii="Times New Roman" w:hAnsi="Times New Roman" w:cs="Times New Roman"/>
          <w:sz w:val="24"/>
          <w:szCs w:val="24"/>
        </w:rPr>
        <w:t>.</w:t>
      </w:r>
    </w:p>
    <w:p w:rsidR="00627949" w:rsidRDefault="0062794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27949" w:rsidRPr="00461A89" w:rsidRDefault="00627949" w:rsidP="006279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627949" w:rsidRDefault="00627949" w:rsidP="006279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27949">
        <w:rPr>
          <w:rFonts w:ascii="Times New Roman" w:hAnsi="Times New Roman" w:cs="Times New Roman"/>
          <w:sz w:val="24"/>
          <w:szCs w:val="24"/>
        </w:rPr>
        <w:t>Gradual changes of electrochromic actuators under different light input intensiti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27949" w:rsidRPr="00627949" w:rsidRDefault="0062794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61A89" w:rsidRP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61A89" w:rsidRPr="0046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A89"/>
    <w:rsid w:val="003D0270"/>
    <w:rsid w:val="00461A89"/>
    <w:rsid w:val="0062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5CFB"/>
  <w15:chartTrackingRefBased/>
  <w15:docId w15:val="{931AD4B8-CF92-4C16-98FA-4E2D8CB00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Jiaqi</dc:creator>
  <cp:keywords/>
  <dc:description/>
  <cp:lastModifiedBy>qu shangda</cp:lastModifiedBy>
  <cp:revision>2</cp:revision>
  <dcterms:created xsi:type="dcterms:W3CDTF">2022-09-27T09:17:00Z</dcterms:created>
  <dcterms:modified xsi:type="dcterms:W3CDTF">2023-09-15T08:26:00Z</dcterms:modified>
</cp:coreProperties>
</file>